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335"/>
        <w:gridCol w:w="959"/>
        <w:gridCol w:w="230"/>
        <w:gridCol w:w="730"/>
        <w:gridCol w:w="958"/>
        <w:gridCol w:w="230"/>
        <w:gridCol w:w="730"/>
        <w:gridCol w:w="1515"/>
        <w:gridCol w:w="975"/>
        <w:gridCol w:w="196"/>
        <w:gridCol w:w="1110"/>
        <w:gridCol w:w="1176"/>
        <w:gridCol w:w="578"/>
      </w:tblGrid>
      <w:tr w:rsidR="004E02AD" w:rsidRPr="004E02AD" w14:paraId="142EFE11" w14:textId="77777777" w:rsidTr="004E02AD">
        <w:trPr>
          <w:trHeight w:val="220"/>
        </w:trPr>
        <w:tc>
          <w:tcPr>
            <w:tcW w:w="124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BFB9" w14:textId="409ABBA3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984A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bookmarkStart w:id="0" w:name="_GoBack"/>
            <w:bookmarkEnd w:id="0"/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F6F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greement between th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Breath by Breath </w:t>
            </w:r>
            <w:r w:rsidRPr="002F6F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nd Mixing Chamber modes of COSMED K5</w:t>
            </w:r>
            <w:r w:rsidR="008D651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uring exercise at low and moderate</w:t>
            </w:r>
            <w:r w:rsidRPr="002F6F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ntensity.</w:t>
            </w:r>
          </w:p>
        </w:tc>
      </w:tr>
      <w:tr w:rsidR="004E02AD" w:rsidRPr="004E02AD" w14:paraId="2F860F68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E3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BCDA9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AD (W)</w:t>
            </w:r>
          </w:p>
        </w:tc>
        <w:tc>
          <w:tcPr>
            <w:tcW w:w="1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EF8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SMED K5 (</w:t>
            </w:r>
            <w:proofErr w:type="spellStart"/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BxB</w:t>
            </w:r>
            <w:proofErr w:type="spellEnd"/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06F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SMED K5 (Mix)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C851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differenc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1FF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imits of agreement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5572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T-Test</w:t>
            </w: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DAE5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CC</w:t>
            </w:r>
          </w:p>
        </w:tc>
      </w:tr>
      <w:tr w:rsidR="004E02AD" w:rsidRPr="004E02AD" w14:paraId="3F6B5D05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CD7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D23E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398D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878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0D7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D29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AE3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592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A4F6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263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1F5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5DD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9AF4A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991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5D6079E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0F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00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BE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2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3F9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15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95A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3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82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18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37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23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F8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75.3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1E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93A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8.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38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41E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 w:rsidR="004E02AD" w:rsidRPr="004E02AD" w14:paraId="270CCB1E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377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173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04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08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5F5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CF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FE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0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874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25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CB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7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CB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86.6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69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A54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2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DB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CC2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4E02AD" w:rsidRPr="004E02AD" w14:paraId="3A9E2C8D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F8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091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E9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8C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ED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03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7C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4B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39A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64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8B4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6F6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84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CE2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4E02AD" w:rsidRPr="004E02AD" w14:paraId="763E1F7B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A6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285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70E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CA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56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3A0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EB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9B7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1B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B0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5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84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1A3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CB6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3E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4E02AD" w:rsidRPr="004E02AD" w14:paraId="2CB4AA07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2FA" w14:textId="6CA4667A" w:rsidR="004E02AD" w:rsidRPr="004E02AD" w:rsidRDefault="004E02AD" w:rsidP="00B350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CD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EDD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4D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35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98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91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C1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88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2A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1D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DE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BA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F89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</w:tr>
      <w:tr w:rsidR="004E02AD" w:rsidRPr="004E02AD" w14:paraId="5E32D11A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63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D0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CFD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FA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CF0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B71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55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A4A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1E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2BD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8.0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BD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D95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BA3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60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4E02AD" w:rsidRPr="004E02AD" w14:paraId="3CF033CE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99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2A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23F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E6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40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D6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38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EA57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79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00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4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79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15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B8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DD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</w:tr>
      <w:tr w:rsidR="004E02AD" w:rsidRPr="004E02AD" w14:paraId="2F4BE880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6F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08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965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A7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F2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30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E3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E8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7A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87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74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7ED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1A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F8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4E02AD" w:rsidRPr="004E02AD" w14:paraId="4A1EDBC9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16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297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6A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83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DC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4C20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31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9D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73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5F8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E8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D2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223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6A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4E02AD" w:rsidRPr="004E02AD" w14:paraId="4C068AF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1A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3A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D449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D7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2A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886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0F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36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D6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D3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DC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B6E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94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97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4E02AD" w:rsidRPr="004E02AD" w14:paraId="2D48CB28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F6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943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CE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F9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14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42D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E3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B9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99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E0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8D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BE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D1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A4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4E02AD" w:rsidRPr="004E02AD" w14:paraId="053D79F4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8F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DB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9DA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63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6C6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9B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BE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D1F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C78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01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26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CF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B9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A5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4E02AD" w:rsidRPr="004E02AD" w14:paraId="3495A163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5C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FB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72F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2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B7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F8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8F8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7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64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46D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42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4A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.8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42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8D7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20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56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4E02AD" w:rsidRPr="004E02AD" w14:paraId="6343C403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29C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1A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52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67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35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1C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5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4DC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46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12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49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1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D4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79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C3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439.8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59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12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0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28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BA3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4E02AD" w:rsidRPr="004E02AD" w14:paraId="4FB0D61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B9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E1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ED1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48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386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D25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7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409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29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67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B8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7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A2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8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22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402.9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DCA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4B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,040.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7B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1C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4E02AD" w:rsidRPr="004E02AD" w14:paraId="32EF9D14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B8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DB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0A5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8C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CC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06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9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96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07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3D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8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F2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3.8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364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01A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9A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61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4E02AD" w:rsidRPr="004E02AD" w14:paraId="4E06FAC3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A3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50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948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8D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DF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AD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CB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19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F8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E71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8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B1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91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97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BD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4E02AD" w:rsidRPr="004E02AD" w14:paraId="6E830D87" w14:textId="77777777" w:rsidTr="004E02AD">
        <w:trPr>
          <w:trHeight w:val="80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DDA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850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ADC5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2FF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EE1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E0E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2EB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22E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04D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38F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91A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8EA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5DB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DBC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E02AD" w:rsidRPr="004E02AD" w14:paraId="581F9C9A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DE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1B4" w14:textId="09DAEB56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C60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2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B6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D2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F05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49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CB1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D6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51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72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FDA0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40.6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C96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BE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5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FA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61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</w:tr>
      <w:tr w:rsidR="004E02AD" w:rsidRPr="004E02AD" w14:paraId="10F52FEC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AC2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602" w14:textId="73C2A6DD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7E8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2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63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83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82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2B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500D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06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57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42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73.6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1A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CB5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9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2C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35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4E02AD" w:rsidRPr="004E02AD" w14:paraId="37332C59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6D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D17" w14:textId="43020866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80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32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3B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69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1D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1F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54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A23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09F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D5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58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5F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4E02AD" w:rsidRPr="004E02AD" w14:paraId="49D782B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B7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27F" w14:textId="375554F5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9C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9B3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75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89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E6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B9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AD6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E6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5.4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E0C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36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39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28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4E02AD" w:rsidRPr="004E02AD" w14:paraId="42CAF188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7BD" w14:textId="79FC4E47" w:rsidR="004E02AD" w:rsidRPr="004E02AD" w:rsidRDefault="004E02AD" w:rsidP="00B350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CE3" w14:textId="7346E303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ACA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78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8A1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BB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F8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6A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BD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C2E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5B0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55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C2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C8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4E02AD" w:rsidRPr="004E02AD" w14:paraId="544F41C6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CFB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D9F" w14:textId="1F835CA7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68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70E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7A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C84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4C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F51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7A0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F559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.0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31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C1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4E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7D5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4E02AD" w:rsidRPr="004E02AD" w14:paraId="602DB4C9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F5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B283" w14:textId="719FB203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08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FE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28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A0A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B4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77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A8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B8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.5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EC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40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D7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C6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4E02AD" w:rsidRPr="004E02AD" w14:paraId="7DABE405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A8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99A" w14:textId="58AD09F5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EF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59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DF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27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ED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F0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CE6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C44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.1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2E0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74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BF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2A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4E02AD" w:rsidRPr="004E02AD" w14:paraId="40848C56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57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EA7" w14:textId="7256BFDD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16E2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AA4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466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D2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1A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1E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BB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84A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193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07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2F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AD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4E02AD" w:rsidRPr="004E02AD" w14:paraId="480BA897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53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307" w14:textId="25CC919D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D0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67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CA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8250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34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72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152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0335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F2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DF7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2A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31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4E02AD" w:rsidRPr="004E02AD" w14:paraId="7855F7F5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869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319C" w14:textId="3F30D47D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16F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AA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78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F5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1E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A4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02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CDB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4F8F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58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DC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E8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4E02AD" w:rsidRPr="004E02AD" w14:paraId="67B00709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6D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0A9" w14:textId="7D344AA6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9FA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9B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F1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9A8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AD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AC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B2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E1D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7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1C8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BD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41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D0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4E02AD" w:rsidRPr="004E02AD" w14:paraId="0B11931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E8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D86" w14:textId="35B8E837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2E9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6E8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55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C16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.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AC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7D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9C3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47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3.2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CAB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F1E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2B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E54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4E02AD" w:rsidRPr="004E02AD" w14:paraId="7A307FAB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FA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DD1" w14:textId="58CA9A18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7028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4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87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ED4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2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CBA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8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45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CF0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18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EC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44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BD6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397.0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0A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48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7.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EB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25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4E02AD" w:rsidRPr="004E02AD" w14:paraId="25337A41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AF6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B4D" w14:textId="148CD3F0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8FF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694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F82D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B28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52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F1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67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540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2B1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86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43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BBE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820.7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93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649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68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7A4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C2E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2</w:t>
            </w:r>
          </w:p>
        </w:tc>
      </w:tr>
      <w:tr w:rsidR="004E02AD" w:rsidRPr="004E02AD" w14:paraId="0BCB625E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569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3706" w14:textId="40458BF1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78B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B95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E9E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8F8C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2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A05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BB0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21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7.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053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2.2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BB1C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DDB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.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ED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112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 w:rsidR="004E02AD" w:rsidRPr="004E02AD" w14:paraId="53721864" w14:textId="77777777" w:rsidTr="004E02AD">
        <w:trPr>
          <w:trHeight w:val="22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695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38F7" w14:textId="4402296A" w:rsidR="004E02AD" w:rsidRPr="004E02AD" w:rsidRDefault="006F5968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4E02AD"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5531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FD36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D43C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F6EA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1ED1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E70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E797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6E17" w14:textId="77777777" w:rsidR="004E02AD" w:rsidRPr="004E02AD" w:rsidRDefault="004E02AD" w:rsidP="004E02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0DA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2363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5EC9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2C58" w14:textId="77777777" w:rsidR="004E02AD" w:rsidRPr="004E02AD" w:rsidRDefault="004E02AD" w:rsidP="004E02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4E02AD" w:rsidRPr="004E02AD" w14:paraId="3D4C8449" w14:textId="77777777" w:rsidTr="004E02AD">
        <w:trPr>
          <w:trHeight w:val="281"/>
        </w:trPr>
        <w:tc>
          <w:tcPr>
            <w:tcW w:w="1248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87CC" w14:textId="4C7DEF9C" w:rsidR="004E02AD" w:rsidRPr="004E02AD" w:rsidRDefault="004E02AD" w:rsidP="00923013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alues are means ± standard deviation (SD). 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oxygen uptake; 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carbon dioxide production; RER, respiratory exchange ratio; Rf, respiratory frequency; 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ion; 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idal volume; 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V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EE, energy expenditure; FAT, fatty acid oxidation; CHO, carbohydrate oxidation; 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P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CO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</w:t>
            </w:r>
            <w:r w:rsidR="006F59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Pr="004E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, 130W in women, 160W in men, CCC; concordance correlation coefficient; (n=16).</w:t>
            </w:r>
          </w:p>
        </w:tc>
      </w:tr>
      <w:tr w:rsidR="004E02AD" w:rsidRPr="004E02AD" w14:paraId="15F1F935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BC2EE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2B52EFC4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22A6F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4D9F9157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50D65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3ADDB377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7928A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7550A33E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AB578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02AD" w:rsidRPr="004E02AD" w14:paraId="02045869" w14:textId="77777777" w:rsidTr="004E02AD">
        <w:trPr>
          <w:trHeight w:val="281"/>
        </w:trPr>
        <w:tc>
          <w:tcPr>
            <w:tcW w:w="124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37BE2" w14:textId="77777777" w:rsidR="004E02AD" w:rsidRPr="004E02AD" w:rsidRDefault="004E02AD" w:rsidP="004E02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BC0564F" w14:textId="77777777" w:rsidR="00CD70A6" w:rsidRPr="002F6FC1" w:rsidRDefault="00CD70A6">
      <w:pPr>
        <w:rPr>
          <w:rFonts w:ascii="Calibri" w:hAnsi="Calibri"/>
          <w:sz w:val="18"/>
          <w:szCs w:val="18"/>
          <w:lang w:val="en-US"/>
        </w:rPr>
      </w:pPr>
    </w:p>
    <w:sectPr w:rsidR="00CD70A6" w:rsidRPr="002F6FC1" w:rsidSect="00C62F92">
      <w:pgSz w:w="16840" w:h="11900" w:orient="landscape"/>
      <w:pgMar w:top="397" w:right="851" w:bottom="39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F92"/>
    <w:rsid w:val="002F6FC1"/>
    <w:rsid w:val="004D7002"/>
    <w:rsid w:val="004E02AD"/>
    <w:rsid w:val="006F5968"/>
    <w:rsid w:val="008D6510"/>
    <w:rsid w:val="00923013"/>
    <w:rsid w:val="00984A44"/>
    <w:rsid w:val="00B350E2"/>
    <w:rsid w:val="00C24A3C"/>
    <w:rsid w:val="00C62F92"/>
    <w:rsid w:val="00CD70A6"/>
    <w:rsid w:val="00D8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57DD5F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0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E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0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4</cp:revision>
  <dcterms:created xsi:type="dcterms:W3CDTF">2018-11-29T11:43:00Z</dcterms:created>
  <dcterms:modified xsi:type="dcterms:W3CDTF">2018-12-05T10:37:00Z</dcterms:modified>
</cp:coreProperties>
</file>